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550" w:type="pct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4"/>
        <w:gridCol w:w="1672"/>
        <w:gridCol w:w="2762"/>
        <w:gridCol w:w="1979"/>
        <w:gridCol w:w="1300"/>
        <w:gridCol w:w="2463"/>
        <w:gridCol w:w="1663"/>
        <w:gridCol w:w="1272"/>
      </w:tblGrid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ucleu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rain are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ole of nucleu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urotransmitt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xpression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teration in funct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ossible caus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ference</w:t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F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ostral PONS, 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rousal/slee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eathing control in perinatal life, Synaptic Plasticity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, BDNF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etal inhibitory reflex arrest breathing, deranged normal KFN development and loss of breathing control 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xic conditions, 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C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sencephalon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usting processing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ysgenesis of RN, superior ON, IC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otinic absorption ,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lus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bosomal synthesi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gNOR 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C degeneration, disturbed cardiac cycle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otinic absorption, 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th ventricl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s vomiting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 Lesion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secticid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C, KFN, CAN, RN, pre-BotC, PF/ F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ral cortex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eathing control, sleep awake cycl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7-NAc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lasia of all nuclei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, insecticid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16"/>
                <w:szCs w:val="16"/>
              </w:rPr>
              <w:t>POD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erebellar purkinje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iratory rhythm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α7-NAc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lterations of purkinje-olivo-dentate networ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totic cycl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u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Cell death increased, neuronal immaturit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leep-waking cycle, control of CRS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K, NM, 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NM, hypoplasia, neuronal death, alterations of noradrenaline system, low neuromelanin, neuronal deat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coustic informa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plasia of ON, RTN, FN, hypercellularity, dysgenesis of structures related to RR, alterations in auditoary and respiratory network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</w:tr>
      <w:tr>
        <w:trPr>
          <w:trHeight w:val="469" w:hRule="atLeast"/>
        </w:trPr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T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udal pons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thing, chemorecep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X2B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velopmental abnormalities in RTN</w:t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rainstem, 4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GB"/>
              </w:rPr>
              <w:t>th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ventricle choroid plexus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utonomic control of cardiac and  respiratory activity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ck of vascularization, hypoplasia, cystic formations, reactive gliosi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in. Thermofluctuations, respiratory rhythm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_+   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Pre-BtzC , RN and AN hypoplasi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M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eathing activity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lasia, neuronal immatuarity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-Mt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Modulation of spinal cord motor activity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lasia, apoptosi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G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walloing, chewing, vocalization, inspiration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+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lasia, hyperplasia, no interneurons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N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rainstem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leep wake cycle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HT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ypoplasi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e.BotC</w:t>
            </w:r>
          </w:p>
        </w:tc>
        <w:tc>
          <w:tcPr>
            <w:tcW w:w="1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ulla</w:t>
            </w:r>
          </w:p>
        </w:tc>
        <w:tc>
          <w:tcPr>
            <w:tcW w:w="2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piratory rhythm</w:t>
            </w:r>
          </w:p>
        </w:tc>
        <w:tc>
          <w:tcPr>
            <w:tcW w:w="1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K1R, SM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</w:p>
        </w:tc>
        <w:tc>
          <w:tcPr>
            <w:tcW w:w="2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Hypoplasia, low neuronal no., dendritic hypodevelopment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okin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1: Summary of  studies on brainstem nuclei along with  their physiological and pathological roles (+ indicate incease and - is decrease in expression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bbreviations: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Orexin receptor, OR; brain derived neurotrophic factor, BDNF; serotonin, 5-HT; Area prostrema; AP, Retrotrapezoid nucleus; RTN, Olivary nucleus; ON, Locus coerulius; LN, Spinal trigeminal nucleus; STrN, Kolliker-fuse; KFN, Inferior collicus nucleus; ICN, Raphe nucleus; RN, Arcuate nucleus; AN, Parafacial/ Facial complex; PF/FC, pre-Bötzinger;Pre- BotC, intermedio lateral nucleus IMN, Guillain-Mollaret Triangle (Dentato-Rubro-Olivary Network) (G-Mt),hypoglossal nucleus (HGN); α7-nicotinic acetylcholine receptor;α7-NacR, Tyrosine kinase (TK), neuromelanin (NM), Cardiorespiratory system (CRS), respiratory rhythm (RR), Tyrosine hydroxylase (TH); Nucleus of neurons, NN; purkinje-olivo-dentate network, POD; somatostatin, SM; Serotonin transporter, 5-HTT,;neurokinin 1 receptor, NK1R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08:24:00Z</dcterms:created>
  <dc:creator>Riffat Mehboob</dc:creator>
  <dc:description/>
  <cp:keywords/>
  <dc:language>en-US</dc:language>
  <cp:lastModifiedBy>riffat mehboob</cp:lastModifiedBy>
  <dcterms:modified xsi:type="dcterms:W3CDTF">2017-03-14T21:53:00Z</dcterms:modified>
  <cp:revision>14</cp:revision>
  <dc:subject/>
  <dc:title>Case typ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1.DOC</vt:lpwstr>
  </property>
</Properties>
</file>